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FFCAFA" w14:textId="6560F421" w:rsidR="007D3544" w:rsidRDefault="007D3544" w:rsidP="007D3544">
      <w:pPr>
        <w:rPr>
          <w:rFonts w:ascii="Times" w:hAnsi="Times"/>
          <w:b/>
        </w:rPr>
      </w:pPr>
      <w:r>
        <w:rPr>
          <w:rFonts w:ascii="Times" w:hAnsi="Times"/>
          <w:b/>
        </w:rPr>
        <w:t>S1 Table. Primary</w:t>
      </w:r>
      <w:r w:rsidRPr="00D04B2E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>antibodies</w:t>
      </w:r>
    </w:p>
    <w:tbl>
      <w:tblPr>
        <w:tblW w:w="797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276"/>
        <w:gridCol w:w="992"/>
        <w:gridCol w:w="3427"/>
      </w:tblGrid>
      <w:tr w:rsidR="007D3544" w:rsidRPr="00DC716E" w14:paraId="47305BCB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B4EA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bod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5CA3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peci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A8C0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Dilution</w:t>
            </w:r>
          </w:p>
        </w:tc>
        <w:tc>
          <w:tcPr>
            <w:tcW w:w="3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997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ource (ref.)</w:t>
            </w:r>
          </w:p>
        </w:tc>
      </w:tr>
      <w:tr w:rsidR="007D3544" w:rsidRPr="00DC716E" w14:paraId="13DEFFB5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492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</w:t>
            </w:r>
            <w:r w:rsidRPr="00380F68">
              <w:rPr>
                <w:rFonts w:ascii="Symbol" w:eastAsia="Times New Roman" w:hAnsi="Symbol" w:cs="Times New Roman"/>
                <w:color w:val="000000"/>
                <w:lang w:val="en-US"/>
              </w:rPr>
              <w:t>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-A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MYLASE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03F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6B6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3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38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igma (A8273)</w:t>
            </w:r>
          </w:p>
        </w:tc>
      </w:tr>
      <w:tr w:rsidR="007D3544" w:rsidRPr="00DC716E" w14:paraId="6A5B7D2E" w14:textId="77777777" w:rsidTr="00697E26">
        <w:trPr>
          <w:trHeight w:val="32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6F2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</w:t>
            </w:r>
            <w:r w:rsidRPr="00380F68">
              <w:rPr>
                <w:rFonts w:ascii="Symbol" w:eastAsia="Times New Roman" w:hAnsi="Symbol" w:cs="Times New Roman"/>
                <w:color w:val="000000"/>
                <w:lang w:val="en-US"/>
              </w:rPr>
              <w:t>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-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CATE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534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E7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2FB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BD Transduction  (610153)</w:t>
            </w:r>
          </w:p>
        </w:tc>
      </w:tr>
      <w:tr w:rsidR="007D3544" w:rsidRPr="00DC716E" w14:paraId="4F33DA2A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2C7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Anti-CDX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DD55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005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10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D6B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Bethyl  (A300-691A)</w:t>
            </w:r>
          </w:p>
        </w:tc>
      </w:tr>
      <w:tr w:rsidR="007D3544" w:rsidRPr="00DC716E" w14:paraId="0C8D13E7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5E5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Anti-CPA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F3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83E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1:1000 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DAC2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bD (1810-0006)</w:t>
            </w:r>
          </w:p>
        </w:tc>
      </w:tr>
      <w:tr w:rsidR="007D3544" w:rsidRPr="00DC716E" w14:paraId="7ACC2DFF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D14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E-CADHER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A8A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8EF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7B58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BD Transduction (610181)</w:t>
            </w:r>
          </w:p>
        </w:tc>
      </w:tr>
      <w:tr w:rsidR="007D3544" w:rsidRPr="00DC716E" w14:paraId="1B1AE99E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8B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FOXA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C4E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2737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607E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illipore (07-633)</w:t>
            </w:r>
          </w:p>
        </w:tc>
      </w:tr>
      <w:tr w:rsidR="007D3544" w:rsidRPr="00DC716E" w14:paraId="6836E585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6B2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Anti-KI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6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D29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69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AB1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Thermo Scientific (RM9106-S0)</w:t>
            </w:r>
          </w:p>
        </w:tc>
      </w:tr>
      <w:tr w:rsidR="007D3544" w:rsidRPr="00DC716E" w14:paraId="10BCA935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158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LAMIN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B43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79D7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1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163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igma (L9393)</w:t>
            </w:r>
          </w:p>
        </w:tc>
      </w:tr>
      <w:tr w:rsidR="007D3544" w:rsidRPr="00DC716E" w14:paraId="497CF3DE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0C94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MUCI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655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lang w:val="en-US"/>
              </w:rPr>
              <w:t>Ham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D7F4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969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Thermo Scientific (HM1630)</w:t>
            </w:r>
          </w:p>
        </w:tc>
      </w:tr>
      <w:tr w:rsidR="007D3544" w:rsidRPr="00DC716E" w14:paraId="2E16247A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788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MUCIN2(H3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5D3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954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5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28B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anta Cruz (15334)</w:t>
            </w:r>
          </w:p>
        </w:tc>
      </w:tr>
      <w:tr w:rsidR="007D3544" w:rsidRPr="00DC716E" w14:paraId="72DFBB34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17F7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MUCIN5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8A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A62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10D7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Thermo Scientific (MS-145-P1)</w:t>
            </w:r>
          </w:p>
        </w:tc>
      </w:tr>
      <w:tr w:rsidR="007D3544" w:rsidRPr="00DC716E" w14:paraId="71D10B9D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B57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NKX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C47B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9C5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9B6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Hybridoma Bank (74.5ª5)</w:t>
            </w:r>
          </w:p>
        </w:tc>
      </w:tr>
      <w:tr w:rsidR="007D3544" w:rsidRPr="00DC716E" w14:paraId="101E3B8D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808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NKX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2DB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C07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FD2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Hybridoma Bank (F55A10)</w:t>
            </w:r>
          </w:p>
        </w:tc>
      </w:tr>
      <w:tr w:rsidR="007D3544" w:rsidRPr="00DC716E" w14:paraId="424340D0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5228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Anti-PDX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C2B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Guinea 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Pi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B06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D2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bcam (ab7308)</w:t>
            </w:r>
          </w:p>
        </w:tc>
      </w:tr>
      <w:tr w:rsidR="007D3544" w:rsidRPr="00DC716E" w14:paraId="69396B05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4C42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Anti-PDX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564B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5EA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1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EE2F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Hybridoma Bank (F6A11)</w:t>
            </w:r>
          </w:p>
        </w:tc>
      </w:tr>
      <w:tr w:rsidR="007D3544" w:rsidRPr="00DC716E" w14:paraId="69272885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98E0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nti-S</w:t>
            </w:r>
            <w:r>
              <w:rPr>
                <w:rFonts w:ascii="Times" w:eastAsia="Times New Roman" w:hAnsi="Times" w:cs="Times New Roman"/>
                <w:color w:val="000000"/>
                <w:lang w:val="en-US"/>
              </w:rPr>
              <w:t>H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9F18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Go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2DC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5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8E12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&amp;D (AF445)</w:t>
            </w:r>
          </w:p>
        </w:tc>
      </w:tr>
      <w:tr w:rsidR="007D3544" w:rsidRPr="00DC716E" w14:paraId="2A264A81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6A62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Anti-SMA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F2F1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o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CA03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50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B359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Sigma (A2547)</w:t>
            </w:r>
          </w:p>
        </w:tc>
      </w:tr>
      <w:tr w:rsidR="007D3544" w:rsidRPr="00DC716E" w14:paraId="1CD99DF9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035E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>
              <w:rPr>
                <w:rFonts w:ascii="Times" w:eastAsia="Times New Roman" w:hAnsi="Times" w:cs="Times New Roman"/>
                <w:color w:val="000000"/>
                <w:lang w:val="en-US"/>
              </w:rPr>
              <w:t>Anti-SOX</w:t>
            </w: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2 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F215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Rabbit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DAA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2000</w:t>
            </w:r>
          </w:p>
        </w:tc>
        <w:tc>
          <w:tcPr>
            <w:tcW w:w="3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6B06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Millipore (AB5603)</w:t>
            </w:r>
          </w:p>
        </w:tc>
      </w:tr>
      <w:tr w:rsidR="007D3544" w:rsidRPr="00DC716E" w14:paraId="486A2FF1" w14:textId="77777777" w:rsidTr="00697E26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164C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Anti-TUJ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A4E54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 xml:space="preserve">Rabbit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BDBD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1:1000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5D9D" w14:textId="77777777" w:rsidR="007D3544" w:rsidRPr="00380F68" w:rsidRDefault="007D3544" w:rsidP="00697E26">
            <w:pPr>
              <w:rPr>
                <w:rFonts w:ascii="Times" w:eastAsia="Times New Roman" w:hAnsi="Times" w:cs="Times New Roman"/>
                <w:color w:val="000000"/>
                <w:lang w:val="en-US"/>
              </w:rPr>
            </w:pPr>
            <w:r w:rsidRPr="00380F68">
              <w:rPr>
                <w:rFonts w:ascii="Times" w:eastAsia="Times New Roman" w:hAnsi="Times" w:cs="Times New Roman"/>
                <w:color w:val="000000"/>
                <w:lang w:val="en-US"/>
              </w:rPr>
              <w:t>Abcam (ab18207)</w:t>
            </w:r>
          </w:p>
        </w:tc>
      </w:tr>
    </w:tbl>
    <w:p w14:paraId="66C2F0C3" w14:textId="77777777" w:rsidR="007D3544" w:rsidRPr="00D04B2E" w:rsidRDefault="007D3544" w:rsidP="007D3544">
      <w:pPr>
        <w:rPr>
          <w:rFonts w:ascii="Times" w:hAnsi="Times"/>
          <w:b/>
        </w:rPr>
      </w:pPr>
      <w:bookmarkStart w:id="0" w:name="_GoBack"/>
      <w:bookmarkEnd w:id="0"/>
    </w:p>
    <w:p w14:paraId="662059DC" w14:textId="77777777" w:rsidR="00C542BF" w:rsidRDefault="00C542BF"/>
    <w:sectPr w:rsidR="00C542BF" w:rsidSect="00D7290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16E"/>
    <w:rsid w:val="002F09EB"/>
    <w:rsid w:val="00380F68"/>
    <w:rsid w:val="0038357E"/>
    <w:rsid w:val="007620C8"/>
    <w:rsid w:val="007D3544"/>
    <w:rsid w:val="00C472ED"/>
    <w:rsid w:val="00C542BF"/>
    <w:rsid w:val="00D72904"/>
    <w:rsid w:val="00DC716E"/>
    <w:rsid w:val="00F16958"/>
    <w:rsid w:val="00FA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04EB4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58"/>
    <w:rPr>
      <w:rFonts w:ascii="Georgia" w:hAnsi="Georgia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F09E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uiPriority w:val="99"/>
    <w:unhideWhenUsed/>
    <w:rsid w:val="00C472ED"/>
    <w:rPr>
      <w:rFonts w:ascii="Times" w:hAnsi="Times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2F09EB"/>
    <w:rPr>
      <w:rFonts w:ascii="Georgia" w:eastAsiaTheme="majorEastAsia" w:hAnsi="Georgia" w:cstheme="majorBidi"/>
      <w:b/>
      <w:bCs/>
      <w:i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58"/>
    <w:rPr>
      <w:rFonts w:ascii="Georgia" w:hAnsi="Georgia"/>
      <w:lang w:val="en-GB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2F09EB"/>
    <w:pPr>
      <w:keepNext/>
      <w:keepLines/>
      <w:spacing w:before="200"/>
      <w:outlineLvl w:val="2"/>
    </w:pPr>
    <w:rPr>
      <w:rFonts w:eastAsiaTheme="majorEastAsia" w:cstheme="majorBidi"/>
      <w:b/>
      <w:bCs/>
      <w:i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uiPriority w:val="99"/>
    <w:unhideWhenUsed/>
    <w:rsid w:val="00C472ED"/>
    <w:rPr>
      <w:rFonts w:ascii="Times" w:hAnsi="Times"/>
      <w:sz w:val="24"/>
    </w:rPr>
  </w:style>
  <w:style w:type="character" w:customStyle="1" w:styleId="Ttulo3Car">
    <w:name w:val="Título 3 Car"/>
    <w:basedOn w:val="Fuentedeprrafopredeter"/>
    <w:link w:val="Ttulo3"/>
    <w:uiPriority w:val="9"/>
    <w:rsid w:val="002F09EB"/>
    <w:rPr>
      <w:rFonts w:ascii="Georgia" w:eastAsiaTheme="majorEastAsia" w:hAnsi="Georgia" w:cstheme="majorBidi"/>
      <w:b/>
      <w:bCs/>
      <w:i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0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47</Words>
  <Characters>813</Characters>
  <Application>Microsoft Macintosh Word</Application>
  <DocSecurity>0</DocSecurity>
  <Lines>6</Lines>
  <Paragraphs>1</Paragraphs>
  <ScaleCrop>false</ScaleCrop>
  <Company>IBIS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MUÑOZ BRAVO</dc:creator>
  <cp:keywords/>
  <dc:description/>
  <cp:lastModifiedBy>David Cano</cp:lastModifiedBy>
  <cp:revision>5</cp:revision>
  <dcterms:created xsi:type="dcterms:W3CDTF">2014-11-02T12:27:00Z</dcterms:created>
  <dcterms:modified xsi:type="dcterms:W3CDTF">2016-08-26T12:24:00Z</dcterms:modified>
</cp:coreProperties>
</file>